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5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7818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47470</wp:posOffset>
                </wp:positionH>
                <wp:positionV relativeFrom="paragraph">
                  <wp:posOffset>916305</wp:posOffset>
                </wp:positionV>
                <wp:extent cx="2790825" cy="161925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 after duplicates removed</w:t>
                              <w:br/>
                              <w:t>(n =443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SCI=13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edline/Ovid=16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ubMed=6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lobal Health=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127.5pt;mso-wrap-distance-left:9.05pt;mso-wrap-distance-right:9.05pt;mso-wrap-distance-top:0pt;mso-wrap-distance-bottom:0pt;margin-top:72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 after duplicates removed</w:t>
                        <w:br/>
                        <w:t>(n =443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SCI=1379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edline/Ovid=169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ubMed=67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Global Health=8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4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4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43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43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06121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061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7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in a disaster sett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did not take place in   an LM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did not include information pertaining to NC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methodology was a review articl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62.3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7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in a disaster setting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did not take place in   an LMIC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did not include information pertaining to NCD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methodology was a review artic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905000" cy="25717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571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 as published in the full systematic review</w:t>
                              <w:br/>
                              <w:t>(n = 8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the qualitative synthesis meeting the criteria described for an analysis of an intervention as published in this re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pt;height:202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 as published in the full systematic review</w:t>
                        <w:br/>
                        <w:t>(n = 8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the qualitative synthesis meeting the criteria described for an analysis of an intervention as published in this re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Segoe UI;Calibri" w:hAnsi="Segoe UI;Calibri" w:cs="Segoe UI;Calibri"/>
      <w:color w:val="000000"/>
      <w:kern w:val="2"/>
      <w:sz w:val="18"/>
      <w:szCs w:val="18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15:45:00Z</dcterms:created>
  <dc:creator>mocampo</dc:creator>
  <dc:description/>
  <cp:keywords/>
  <dc:language>en-US</dc:language>
  <cp:lastModifiedBy>Rebecca Leff</cp:lastModifiedBy>
  <dcterms:modified xsi:type="dcterms:W3CDTF">2021-05-21T15:45:00Z</dcterms:modified>
  <cp:revision>2</cp:revision>
  <dc:subject/>
  <dc:title>PRISMA 2009 Flow Diagram</dc:title>
</cp:coreProperties>
</file>